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AC9" w:rsidRPr="00617455" w:rsidRDefault="0061745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17455">
        <w:rPr>
          <w:rFonts w:ascii="Times New Roman" w:hAnsi="Times New Roman" w:cs="Times New Roman"/>
          <w:sz w:val="24"/>
          <w:szCs w:val="24"/>
        </w:rPr>
        <w:t>Supplementary Table 1 The list of the 100 intersection genes</w:t>
      </w:r>
    </w:p>
    <w:tbl>
      <w:tblPr>
        <w:tblStyle w:val="a5"/>
        <w:tblW w:w="8703" w:type="dxa"/>
        <w:tblLook w:val="04A0" w:firstRow="1" w:lastRow="0" w:firstColumn="1" w:lastColumn="0" w:noHBand="0" w:noVBand="1"/>
      </w:tblPr>
      <w:tblGrid>
        <w:gridCol w:w="1080"/>
        <w:gridCol w:w="1430"/>
        <w:gridCol w:w="1236"/>
        <w:gridCol w:w="1236"/>
        <w:gridCol w:w="1236"/>
        <w:gridCol w:w="1236"/>
        <w:gridCol w:w="1236"/>
        <w:gridCol w:w="1236"/>
      </w:tblGrid>
      <w:tr w:rsidR="00617455" w:rsidRPr="00617455" w:rsidTr="006174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AveExp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adj.P.Val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0847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749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.6713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6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558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54195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GER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8466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5566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1760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5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278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9795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GC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856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438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66046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71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541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69266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C5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465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2530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0510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7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278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07928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17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448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0268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1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880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66442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ER1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790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3564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888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99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082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156854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R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7044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8020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971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09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5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874849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LRB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071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737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700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9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355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83713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B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0768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08919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0180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93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837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994223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I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0150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1627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894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97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229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11682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K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93788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77584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178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41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9893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763852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ORA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9198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727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9511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24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5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897353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R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907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2187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885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197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5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225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599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15756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419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48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355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17776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GER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403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2559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6419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8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359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49355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F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219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1481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853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1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235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16876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R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048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32076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5273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65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5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77044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224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GS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233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0443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0263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6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800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1872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045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0023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7913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3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090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00553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A1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871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85176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9875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9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32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64761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K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930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563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199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94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355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44662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795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7904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5660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13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5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31855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254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LR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628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5177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654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53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5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4972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264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DH1A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272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2325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492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0173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46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592889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269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X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190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12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116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11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292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19393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275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LF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996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155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8663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78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5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43334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291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O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253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1266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7398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12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5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32385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312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C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745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18958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6670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69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541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62927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00A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561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37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4288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539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726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96671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320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463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125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3493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8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726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76998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345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891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7498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899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65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880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82659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354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24A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589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948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5782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3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230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6217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375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075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39147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3841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72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726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41703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379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R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8726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716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648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018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355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89968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391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D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592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8631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9843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91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896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0364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363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548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9265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72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8216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10917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415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001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1627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9816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01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5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864107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427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A1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609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2208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209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92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355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43448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462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GI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702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183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598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88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880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21225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479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P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3227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524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909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90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229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0968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525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N1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8416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018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356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91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47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52242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538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P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8163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636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907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4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635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06771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lastRenderedPageBreak/>
              <w:t>565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3CR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249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628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8986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66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5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55014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568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239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76913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6522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74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541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77209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571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H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199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891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410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91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5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7857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596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653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02653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8196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35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5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42679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625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RB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981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1349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0326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52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837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976022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647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K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519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28357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9136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15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956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125453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657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N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277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058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4206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635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367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44018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744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27A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562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0369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455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07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287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68297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746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F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541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2468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16054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2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507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17443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748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2R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496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8815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7217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1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5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52956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755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393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4993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9359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423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627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097364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757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1R15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378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167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912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361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873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668256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758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1R1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324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464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000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739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175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527031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765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N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254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6824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691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50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880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09355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771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L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172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9930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754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62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5049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29684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783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1D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907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811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286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15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313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33307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799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P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539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3435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779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57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8976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555755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811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P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297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8931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5097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894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5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97628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834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Q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938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052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8426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05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976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677364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866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SLTR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189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198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1323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93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549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52147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892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CAM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618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173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10806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528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649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82204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926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809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787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7397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828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5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0735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960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RK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659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5178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7153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9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080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564003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961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PO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733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737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3721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086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46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60854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966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E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5197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026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1628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50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5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73634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986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RG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421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90113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7680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40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285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172124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995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RS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2502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5091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75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5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66926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017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46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646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8005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89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5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51196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022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RGC1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314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8684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7407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29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880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03005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036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9A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550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7048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974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69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082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145916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072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278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7292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2894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7659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840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749394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078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P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637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1935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54716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28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5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45039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088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162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1521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60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46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5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79024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135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B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259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26644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427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73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524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731446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143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FP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343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3365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907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51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2337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58552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148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5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55774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213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6046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20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5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38339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161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XR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503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647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0915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0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759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86289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190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25829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8493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6003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24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5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75158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214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TP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9341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19339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1783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285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649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70122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224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B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290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128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3011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104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313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31464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233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M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544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30276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70043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5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63166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256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GT3A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468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303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9237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86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082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152391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259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3933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3694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4004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2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635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82506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260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J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4116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3273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2138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56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726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04167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lastRenderedPageBreak/>
              <w:t>1270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N4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4725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124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9248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865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082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152243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282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B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436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062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131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670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9874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510057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288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090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6199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2724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0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800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43688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291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R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292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4221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4939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99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545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080376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304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8A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892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38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1894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52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401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457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323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813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0266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1969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75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5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85953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333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A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5011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7233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2750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52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541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05291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334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8A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6291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61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6744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7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1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34825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335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LBP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17097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093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2185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63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654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95174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338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18A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749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982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9431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3E-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1877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88681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340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A1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1196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9868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30383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13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484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59009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344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6245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3147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7806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2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278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83915</w:t>
            </w:r>
          </w:p>
        </w:tc>
      </w:tr>
      <w:tr w:rsidR="00617455" w:rsidRPr="00617455" w:rsidTr="0061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360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HBP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4046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33236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6200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35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800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97328</w:t>
            </w:r>
          </w:p>
        </w:tc>
      </w:tr>
      <w:tr w:rsidR="00617455" w:rsidRPr="00617455" w:rsidTr="006174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369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OA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6132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030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5490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67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278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17455" w:rsidRPr="00617455" w:rsidRDefault="00617455" w:rsidP="0061745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4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04478</w:t>
            </w:r>
          </w:p>
        </w:tc>
      </w:tr>
      <w:bookmarkEnd w:id="0"/>
    </w:tbl>
    <w:p w:rsidR="00617455" w:rsidRPr="00617455" w:rsidRDefault="00617455">
      <w:pPr>
        <w:rPr>
          <w:rFonts w:ascii="Times New Roman" w:hAnsi="Times New Roman" w:cs="Times New Roman"/>
          <w:sz w:val="24"/>
          <w:szCs w:val="24"/>
        </w:rPr>
      </w:pPr>
    </w:p>
    <w:sectPr w:rsidR="00617455" w:rsidRPr="006174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207"/>
    <w:rsid w:val="00617455"/>
    <w:rsid w:val="00882A76"/>
    <w:rsid w:val="00A268D4"/>
    <w:rsid w:val="00C80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1745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17455"/>
    <w:rPr>
      <w:color w:val="800080"/>
      <w:u w:val="single"/>
    </w:rPr>
  </w:style>
  <w:style w:type="paragraph" w:customStyle="1" w:styleId="xl63">
    <w:name w:val="xl63"/>
    <w:basedOn w:val="a"/>
    <w:rsid w:val="0061745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61745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61745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5">
    <w:name w:val="Light Shading"/>
    <w:basedOn w:val="a1"/>
    <w:uiPriority w:val="60"/>
    <w:rsid w:val="0061745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1745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17455"/>
    <w:rPr>
      <w:color w:val="800080"/>
      <w:u w:val="single"/>
    </w:rPr>
  </w:style>
  <w:style w:type="paragraph" w:customStyle="1" w:styleId="xl63">
    <w:name w:val="xl63"/>
    <w:basedOn w:val="a"/>
    <w:rsid w:val="0061745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61745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61745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5">
    <w:name w:val="Light Shading"/>
    <w:basedOn w:val="a1"/>
    <w:uiPriority w:val="60"/>
    <w:rsid w:val="0061745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3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68</Words>
  <Characters>6093</Characters>
  <Application>Microsoft Office Word</Application>
  <DocSecurity>0</DocSecurity>
  <Lines>50</Lines>
  <Paragraphs>14</Paragraphs>
  <ScaleCrop>false</ScaleCrop>
  <Company>Microsoft</Company>
  <LinksUpToDate>false</LinksUpToDate>
  <CharactersWithSpaces>7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20-09-08T09:19:00Z</dcterms:created>
  <dcterms:modified xsi:type="dcterms:W3CDTF">2020-09-08T09:20:00Z</dcterms:modified>
</cp:coreProperties>
</file>